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2223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44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s</w:t>
            </w:r>
          </w:p>
        </w:tc>
        <w:tc>
          <w:tcPr>
            <w:tcW w:w="44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ull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M2</w:t>
            </w:r>
          </w:p>
        </w:tc>
        <w:tc>
          <w:tcPr>
            <w:tcW w:w="445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ent in melanoma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1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-aspartic acid protease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3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-aspartic acid proteas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4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-aspartic acid proteas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5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-aspartic acid proteas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6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-aspartic acid proteas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8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-aspartic acid proteas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9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-aspartic acid proteas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NE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stase, neutrophil expres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X4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peroxidase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DMA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dermin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DMB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dermin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DMC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dermin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DMD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dermin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DME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dermin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8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 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B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 1 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C4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 family CARD domain containing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P1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 family pyrin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P2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 family pyrin domain containin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P3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 family pyrin domain containing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P6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 family pyrin domain containing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P7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 family pyrin domain containin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1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binding oligomerization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2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binding oligomerization domain containin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JVK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jvakin/deafness, autosomal recessive 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G1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lipase C gamma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ACA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kinase cAMP-activated catalytic subunit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CARD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D and CARD domain cont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F11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-related CTD associated factor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RAP</w:t>
            </w:r>
          </w:p>
        </w:tc>
        <w:tc>
          <w:tcPr>
            <w:tcW w:w="44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R domain containing adaptor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1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  <w:tc>
          <w:tcPr>
            <w:tcW w:w="4450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necrosis factor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Table 1. The thirty-three genes which related with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t>yroptosi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EC2A47"/>
    <w:rsid w:val="2EEC2A47"/>
    <w:rsid w:val="3D01113D"/>
    <w:rsid w:val="732165F7"/>
    <w:rsid w:val="76B8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4:27:00Z</dcterms:created>
  <dc:creator>刘小梦</dc:creator>
  <cp:lastModifiedBy>刘小梦</cp:lastModifiedBy>
  <dcterms:modified xsi:type="dcterms:W3CDTF">2022-04-02T06:1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9F2897B660C4C23AFC0CDDA6C3C573E</vt:lpwstr>
  </property>
</Properties>
</file>